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26C09" w14:textId="6F9E2EF9" w:rsidR="00ED3105" w:rsidRPr="00BF24DD" w:rsidRDefault="00ED3105" w:rsidP="00ED3105">
      <w:pPr>
        <w:pStyle w:val="Body"/>
        <w:spacing w:after="0"/>
        <w:rPr>
          <w:sz w:val="24"/>
          <w:szCs w:val="24"/>
        </w:rPr>
      </w:pPr>
      <w:r w:rsidRPr="00BF24D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 w:rsidRPr="00BF24DD">
        <w:rPr>
          <w:b/>
          <w:bCs/>
          <w:sz w:val="24"/>
          <w:szCs w:val="24"/>
        </w:rPr>
        <w:t>.</w:t>
      </w:r>
      <w:r w:rsidRPr="00BF24DD">
        <w:rPr>
          <w:sz w:val="24"/>
          <w:szCs w:val="24"/>
        </w:rPr>
        <w:t xml:space="preserve"> Definition of Variables in UK Biobank</w:t>
      </w:r>
    </w:p>
    <w:p w14:paraId="487758A1" w14:textId="77777777" w:rsidR="00ED3105" w:rsidRDefault="00ED3105" w:rsidP="00ED3105">
      <w:pPr>
        <w:pStyle w:val="Body"/>
        <w:spacing w:after="0"/>
      </w:pPr>
    </w:p>
    <w:tbl>
      <w:tblPr>
        <w:tblW w:w="98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37"/>
        <w:gridCol w:w="2250"/>
        <w:gridCol w:w="1080"/>
        <w:gridCol w:w="3870"/>
        <w:gridCol w:w="1440"/>
      </w:tblGrid>
      <w:tr w:rsidR="00ED3105" w14:paraId="16FE73A5" w14:textId="77777777" w:rsidTr="0080210B">
        <w:trPr>
          <w:trHeight w:val="1261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FFDA5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25EA9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HES statistics ICD-10 and ICD-9 codes (with date of event &lt; date of visi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64A52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Self-reported Data-field 2000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DE5DC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Treatment and medication code Data-Field 20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7F9FE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Other data fields</w:t>
            </w:r>
          </w:p>
        </w:tc>
      </w:tr>
      <w:tr w:rsidR="00ED3105" w14:paraId="229ECF4F" w14:textId="77777777" w:rsidTr="0080210B">
        <w:trPr>
          <w:trHeight w:val="1895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749D9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Type 1 diabet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8D98E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ICD-10 E10, O230; ICD-9 25001, 25011, 25021, 25031, 25041, 25051, 25061, 25071, 25081, 25091, 25003, 25013, 25023, 25033, 25043, 25053, 25063, 25073, 25083, 25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F009E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22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773AF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DC295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3105" w14:paraId="31776A72" w14:textId="77777777" w:rsidTr="0080210B">
        <w:trPr>
          <w:trHeight w:val="1386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3C2DF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7AF30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ICD-10 E11, O231; ICD-9 25000, 25010, 25020, 25030, 25040, 25050, 25060, 25070, 25080, 25090, 25002, 25012, 25022, 25032, 25042, 25052, 25062, 25072, 25082, 25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8BDE5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223, 122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9E4F8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140868902, 1140874646, 1140874674, 1140874718, 1140874744, 1140883066, 1140884600, 1141152590, 1141157284, 1141168660, 1141171646, 1141173882, 1141189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1AB5B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Biobank field 2443 = 1; HbA1c measurement ≥ 48 mmol/mol</w:t>
            </w:r>
          </w:p>
        </w:tc>
      </w:tr>
      <w:tr w:rsidR="00ED3105" w14:paraId="242ABBC4" w14:textId="77777777" w:rsidTr="0080210B">
        <w:trPr>
          <w:trHeight w:val="558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B6D95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Lipid lowering medic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7C29E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23145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8DFF0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140861954, 1140861958, 1140888594, 1140888648, 1141146234, 1141192410, 1141192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3B2AF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3105" w14:paraId="3A2F2433" w14:textId="77777777" w:rsidTr="0080210B">
        <w:trPr>
          <w:trHeight w:val="4975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22007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Blood pressure lowering medic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36D82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CDA36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C161F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140860192, 1140860292, 1140860696, 1140860728, 1140860750, 1140860806, 1140860882, 1140860904, 1140861088, 1140861190, 1140861276, 1140866072, 1140866078, 1140866090, 1140866102, 1140866108, 1140866122, 1140866138, 1140866156, 1140866162, 1140866724, 1140866738, 1140868618, 1140872568, 1140874706, 1140874744, 1140875808, 1140879758, 1140879760, 1140879762, 1140879802, 1140879806, 1140879810, 1140879818, 1140879822, 1140879826, 1140879830, 1140879834, 1140879842, 1140879866, 1140884298, 1140888552, 1140888556, 1140888560, 1140888646, 1140909706, 1140910442, 1140910614, 1140916356, 1140923272, 1140923336, 1140923404, 114923712, 1140926778, 1140928226, 1141145660, 1141146126, 1141152998, 1141153026, 1141164276, 1141165470, 1141166006, 1141169516, 1141171336, 1141180592, 1141180772, 1141180778, 1141184722, 1141193282, 1141194794, 1141194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96833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Biobank fields 6177, 6153 = 2</w:t>
            </w:r>
          </w:p>
        </w:tc>
      </w:tr>
    </w:tbl>
    <w:p w14:paraId="2DE25A13" w14:textId="7762ADB7" w:rsidR="00ED3105" w:rsidRDefault="00ED3105" w:rsidP="00ED310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7A55825C" w14:textId="37D53B34" w:rsidR="00ED3105" w:rsidRPr="00BF24DD" w:rsidRDefault="00ED3105" w:rsidP="00ED3105">
      <w:pPr>
        <w:pStyle w:val="Body"/>
        <w:rPr>
          <w:rFonts w:ascii="Arial" w:hAnsi="Arial" w:cs="Arial"/>
          <w:sz w:val="24"/>
          <w:szCs w:val="24"/>
        </w:rPr>
      </w:pPr>
      <w:r w:rsidRPr="00BF24DD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BF24DD">
        <w:rPr>
          <w:rFonts w:ascii="Arial" w:hAnsi="Arial" w:cs="Arial"/>
          <w:b/>
          <w:bCs/>
          <w:sz w:val="24"/>
          <w:szCs w:val="24"/>
        </w:rPr>
        <w:t>2.</w:t>
      </w:r>
      <w:r w:rsidRPr="00BF24DD">
        <w:rPr>
          <w:rFonts w:ascii="Arial" w:hAnsi="Arial" w:cs="Arial"/>
          <w:sz w:val="24"/>
          <w:szCs w:val="24"/>
        </w:rPr>
        <w:t xml:space="preserve"> Definition of Coronary Artery Disease (CAD)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95"/>
        <w:gridCol w:w="1125"/>
        <w:gridCol w:w="1110"/>
        <w:gridCol w:w="2205"/>
        <w:gridCol w:w="1815"/>
        <w:gridCol w:w="2010"/>
      </w:tblGrid>
      <w:tr w:rsidR="00ED3105" w14:paraId="01C92CEA" w14:textId="77777777" w:rsidTr="0080210B">
        <w:trPr>
          <w:trHeight w:val="1261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7087F" w14:textId="77777777" w:rsidR="00ED3105" w:rsidRPr="00BF24DD" w:rsidRDefault="00ED3105" w:rsidP="0080210B">
            <w:pPr>
              <w:pStyle w:val="Body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DBA65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46864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OPCS-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5AAE7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Non-cancer illness code (Biobank field: 20002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A534F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Operation code (Biobank field: 20004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ACD0D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b/>
                <w:bCs/>
                <w:sz w:val="20"/>
                <w:szCs w:val="20"/>
              </w:rPr>
              <w:t>Vascular/heart problems diagnosed by doctor (Biobank field: 6150)</w:t>
            </w:r>
          </w:p>
        </w:tc>
      </w:tr>
      <w:tr w:rsidR="00ED3105" w14:paraId="5DEDC6B0" w14:textId="77777777" w:rsidTr="0080210B">
        <w:trPr>
          <w:trHeight w:val="410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CC189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I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964E9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11BB4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K40.1-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0B929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075: Heart attack/myocardial infarctio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C1B9B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070: Coronary angioplasty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BEE9D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: Heart attack</w:t>
            </w:r>
          </w:p>
        </w:tc>
      </w:tr>
      <w:tr w:rsidR="00ED3105" w14:paraId="6E880663" w14:textId="77777777" w:rsidTr="0080210B">
        <w:trPr>
          <w:trHeight w:val="410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C3CFC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I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C4A5D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DC22D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K41.1-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F23DF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FEE96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1095: Coronary artery bypass graft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0E2C2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3105" w14:paraId="20A27840" w14:textId="77777777" w:rsidTr="0080210B">
        <w:trPr>
          <w:trHeight w:val="221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A02F7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I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0B970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6D355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K45.1-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62EF6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446FF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45DE2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3105" w14:paraId="3EE73D65" w14:textId="77777777" w:rsidTr="0080210B">
        <w:trPr>
          <w:trHeight w:val="221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BFE3A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I24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4BBC7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4B0CA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K49.1-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EF3A6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FEF8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374DE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3105" w14:paraId="33C345E4" w14:textId="77777777" w:rsidTr="0080210B">
        <w:trPr>
          <w:trHeight w:val="221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B0FE0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I25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CE974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4E242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K49.8-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8ACA9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48917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C0BF3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3105" w14:paraId="10EEEF06" w14:textId="77777777" w:rsidTr="0080210B">
        <w:trPr>
          <w:trHeight w:val="221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D02C9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0B362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E92B1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K50.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E4CD8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6CB51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2BBE3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3105" w14:paraId="03D11E90" w14:textId="77777777" w:rsidTr="0080210B">
        <w:trPr>
          <w:trHeight w:val="221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480E3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157C8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19342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K75.1-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B31B4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EA15B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0E72B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3105" w14:paraId="525F949D" w14:textId="77777777" w:rsidTr="0080210B">
        <w:trPr>
          <w:trHeight w:val="221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E27CC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97A66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98B39" w14:textId="77777777" w:rsidR="00ED3105" w:rsidRPr="00BF24DD" w:rsidRDefault="00ED3105" w:rsidP="0080210B">
            <w:pPr>
              <w:pStyle w:val="Body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4DD">
              <w:rPr>
                <w:rFonts w:ascii="Arial" w:hAnsi="Arial" w:cs="Arial"/>
                <w:sz w:val="20"/>
                <w:szCs w:val="20"/>
              </w:rPr>
              <w:t>K75.8-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EE053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0A917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3C87E" w14:textId="77777777" w:rsidR="00ED3105" w:rsidRPr="00BF24DD" w:rsidRDefault="00ED3105" w:rsidP="008021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FAF2A1D" w14:textId="77777777" w:rsidR="00ED3105" w:rsidRDefault="00ED3105" w:rsidP="00ED310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sectPr w:rsidR="00ED3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05"/>
    <w:rsid w:val="00ED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BD227"/>
  <w15:chartTrackingRefBased/>
  <w15:docId w15:val="{3D9F0F1D-412A-8040-8007-E1FCA13B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1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D310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King</dc:creator>
  <cp:keywords/>
  <dc:description/>
  <cp:lastModifiedBy>Austin King</cp:lastModifiedBy>
  <cp:revision>1</cp:revision>
  <dcterms:created xsi:type="dcterms:W3CDTF">2022-09-15T19:25:00Z</dcterms:created>
  <dcterms:modified xsi:type="dcterms:W3CDTF">2022-09-15T19:26:00Z</dcterms:modified>
</cp:coreProperties>
</file>